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A59" w:rsidRPr="00E45F06" w:rsidRDefault="00C36A59" w:rsidP="00C36A5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</w:pPr>
      <w:bookmarkStart w:id="0" w:name="_GoBack"/>
      <w:bookmarkEnd w:id="0"/>
      <w:proofErr w:type="gramStart"/>
      <w:r w:rsidRPr="00E45F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1 Table</w:t>
      </w:r>
      <w:r w:rsidR="005B4F8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.</w:t>
      </w:r>
      <w:proofErr w:type="gramEnd"/>
      <w:r w:rsidRPr="00E45F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Reasons for ─ and sources of information on ─ current use </w:t>
      </w:r>
      <w:r w:rsidR="00AB6D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of diet and exercise </w:t>
      </w:r>
      <w:r w:rsidRPr="00E45F0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for prostate cancer and/or its treatment side effects </w:t>
      </w:r>
    </w:p>
    <w:p w:rsidR="00C36A59" w:rsidRPr="00E45F06" w:rsidRDefault="00C36A59" w:rsidP="00C36A59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5220"/>
        <w:gridCol w:w="1296"/>
        <w:gridCol w:w="1296"/>
      </w:tblGrid>
      <w:tr w:rsidR="00AB6D02" w:rsidRPr="00E45F06" w:rsidTr="00AB6D02">
        <w:trPr>
          <w:trHeight w:val="30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D02" w:rsidRPr="00E45F06" w:rsidRDefault="00AB6D02" w:rsidP="00AB6D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i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current use)</w:t>
            </w: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xerci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(current use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=78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proofErr w:type="gramEnd"/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  <w:proofErr w:type="gramEnd"/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%)</w:t>
            </w:r>
          </w:p>
        </w:tc>
      </w:tr>
      <w:tr w:rsidR="00AB6D02" w:rsidRPr="00E45F06" w:rsidTr="00AB6D02">
        <w:trPr>
          <w:trHeight w:val="4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asons for current use</w:t>
            </w: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: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 boost my immune syste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 (45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(20.5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 prevent cancer returning or spread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 (45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 (11.5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 deal with the side effects of treatm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 (17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 (34.6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 make me feel bett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 (44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 (57.7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 cure the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 (5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2.6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 cope with the str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 (5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(20.5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 provide hop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 (11.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 (3.9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 do as much as I can for mysel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 (45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 (33.3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cause they are not toxi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 (5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1.3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cause I am disappointed in the other treatmen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 (2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2.6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 (6.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 (9.0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nswer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 (7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(7.7)</w:t>
            </w:r>
          </w:p>
        </w:tc>
      </w:tr>
      <w:tr w:rsidR="00AB6D02" w:rsidRPr="00E45F06" w:rsidTr="00AB6D02">
        <w:trPr>
          <w:trHeight w:val="4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6D02" w:rsidRPr="00E45F06" w:rsidRDefault="00AB6D02" w:rsidP="00AB6D0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ources of information 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iet and exercise</w:t>
            </w: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‡</w:t>
            </w:r>
            <w:r w:rsidRPr="00E4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: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men with prostate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 (11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1.3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iends or relativ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 (23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 (15.4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ewspaper, mags, radio TV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 (42.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 (15.4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ne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 (10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(2.6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ct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 (33.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 (25.6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igious practi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0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uropath/herbali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(5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0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ok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(4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0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ied healt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 (4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 (3.9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 (12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 (23.1)</w:t>
            </w:r>
          </w:p>
        </w:tc>
      </w:tr>
      <w:tr w:rsidR="00AB6D02" w:rsidRPr="00E45F06" w:rsidTr="00AB6D02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D02" w:rsidRPr="00E45F06" w:rsidRDefault="00AB6D02" w:rsidP="00C36A59">
            <w:pPr>
              <w:spacing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answe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 (7.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D02" w:rsidRPr="00E45F06" w:rsidRDefault="00AB6D02" w:rsidP="00C36A5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 (32.1)</w:t>
            </w:r>
          </w:p>
        </w:tc>
      </w:tr>
    </w:tbl>
    <w:p w:rsidR="00C36A59" w:rsidRPr="00E45F06" w:rsidRDefault="00C36A59" w:rsidP="00C36A59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C36A59" w:rsidRDefault="00C36A59" w:rsidP="00C36A59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E45F0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‡ Multiple response question; percentages may add to more than 100%  </w:t>
      </w:r>
    </w:p>
    <w:p w:rsidR="00C95DC6" w:rsidRDefault="00C95DC6" w:rsidP="00C36A59">
      <w:pPr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sectPr w:rsidR="00C95DC6" w:rsidSect="00C95DC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5B9" w:rsidRDefault="00A465B9" w:rsidP="00EB57CB">
      <w:pPr>
        <w:spacing w:line="240" w:lineRule="auto"/>
      </w:pPr>
      <w:r>
        <w:separator/>
      </w:r>
    </w:p>
  </w:endnote>
  <w:endnote w:type="continuationSeparator" w:id="0">
    <w:p w:rsidR="00A465B9" w:rsidRDefault="00A465B9" w:rsidP="00EB57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5B9" w:rsidRDefault="00A465B9" w:rsidP="00EB57CB">
      <w:pPr>
        <w:spacing w:line="240" w:lineRule="auto"/>
      </w:pPr>
      <w:r>
        <w:separator/>
      </w:r>
    </w:p>
  </w:footnote>
  <w:footnote w:type="continuationSeparator" w:id="0">
    <w:p w:rsidR="00A465B9" w:rsidRDefault="00A465B9" w:rsidP="00EB57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E0211"/>
    <w:multiLevelType w:val="multilevel"/>
    <w:tmpl w:val="EE480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9A5B9C"/>
    <w:multiLevelType w:val="hybridMultilevel"/>
    <w:tmpl w:val="80A0F5D2"/>
    <w:lvl w:ilvl="0" w:tplc="21E47A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E06C8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1422EC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B6C4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D4E3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88E0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2CC42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349D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52D01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6387AF1"/>
    <w:multiLevelType w:val="multilevel"/>
    <w:tmpl w:val="7C321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7B1756"/>
    <w:multiLevelType w:val="hybridMultilevel"/>
    <w:tmpl w:val="056436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CF6C38"/>
    <w:multiLevelType w:val="hybridMultilevel"/>
    <w:tmpl w:val="CF78C4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F35C30"/>
    <w:multiLevelType w:val="multilevel"/>
    <w:tmpl w:val="BDB44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A07659A"/>
    <w:multiLevelType w:val="multilevel"/>
    <w:tmpl w:val="0882A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A9533B8"/>
    <w:multiLevelType w:val="multilevel"/>
    <w:tmpl w:val="B6D0F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656498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5C5EF6"/>
    <w:multiLevelType w:val="hybridMultilevel"/>
    <w:tmpl w:val="B7EC85DA"/>
    <w:lvl w:ilvl="0" w:tplc="9C1A3E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929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2AC7D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A8B4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785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8AF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8285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6E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6C3A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9063510"/>
    <w:multiLevelType w:val="hybridMultilevel"/>
    <w:tmpl w:val="BFDCE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D40641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D54393"/>
    <w:multiLevelType w:val="hybridMultilevel"/>
    <w:tmpl w:val="1A7A2DFE"/>
    <w:lvl w:ilvl="0" w:tplc="03BECFDC">
      <w:start w:val="1"/>
      <w:numFmt w:val="decimal"/>
      <w:lvlText w:val="%1."/>
      <w:lvlJc w:val="left"/>
      <w:pPr>
        <w:ind w:left="786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3">
    <w:nsid w:val="670C0F0D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C211DF"/>
    <w:multiLevelType w:val="hybridMultilevel"/>
    <w:tmpl w:val="056436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BD480C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27487C"/>
    <w:multiLevelType w:val="hybridMultilevel"/>
    <w:tmpl w:val="CA803C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3C631AB"/>
    <w:multiLevelType w:val="hybridMultilevel"/>
    <w:tmpl w:val="056436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1"/>
  </w:num>
  <w:num w:numId="7">
    <w:abstractNumId w:val="9"/>
  </w:num>
  <w:num w:numId="8">
    <w:abstractNumId w:val="14"/>
  </w:num>
  <w:num w:numId="9">
    <w:abstractNumId w:val="8"/>
  </w:num>
  <w:num w:numId="10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6"/>
    <w:lvlOverride w:ilvl="0">
      <w:startOverride w:val="30"/>
    </w:lvlOverride>
  </w:num>
  <w:num w:numId="13">
    <w:abstractNumId w:val="13"/>
  </w:num>
  <w:num w:numId="14">
    <w:abstractNumId w:val="11"/>
  </w:num>
  <w:num w:numId="15">
    <w:abstractNumId w:val="4"/>
  </w:num>
  <w:num w:numId="16">
    <w:abstractNumId w:val="7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37DF5"/>
    <w:rsid w:val="000001A0"/>
    <w:rsid w:val="00003370"/>
    <w:rsid w:val="00003754"/>
    <w:rsid w:val="00010F11"/>
    <w:rsid w:val="000116E9"/>
    <w:rsid w:val="000130A3"/>
    <w:rsid w:val="00015640"/>
    <w:rsid w:val="00021B5D"/>
    <w:rsid w:val="00025055"/>
    <w:rsid w:val="00025B0C"/>
    <w:rsid w:val="00027F7C"/>
    <w:rsid w:val="0003055E"/>
    <w:rsid w:val="000332C6"/>
    <w:rsid w:val="00041564"/>
    <w:rsid w:val="00051F1F"/>
    <w:rsid w:val="0005244A"/>
    <w:rsid w:val="00052456"/>
    <w:rsid w:val="00052C10"/>
    <w:rsid w:val="00054DF8"/>
    <w:rsid w:val="00057264"/>
    <w:rsid w:val="00057A96"/>
    <w:rsid w:val="000613F3"/>
    <w:rsid w:val="000652AD"/>
    <w:rsid w:val="00065768"/>
    <w:rsid w:val="000659B9"/>
    <w:rsid w:val="00070A03"/>
    <w:rsid w:val="0007193D"/>
    <w:rsid w:val="00073A5E"/>
    <w:rsid w:val="00074E21"/>
    <w:rsid w:val="0008075E"/>
    <w:rsid w:val="00082515"/>
    <w:rsid w:val="00083638"/>
    <w:rsid w:val="00085AFC"/>
    <w:rsid w:val="00085F53"/>
    <w:rsid w:val="0008618D"/>
    <w:rsid w:val="000918A7"/>
    <w:rsid w:val="00091BEA"/>
    <w:rsid w:val="000928D6"/>
    <w:rsid w:val="00092AED"/>
    <w:rsid w:val="00092FF2"/>
    <w:rsid w:val="0009333D"/>
    <w:rsid w:val="00093A9F"/>
    <w:rsid w:val="00095009"/>
    <w:rsid w:val="00096D87"/>
    <w:rsid w:val="000A2830"/>
    <w:rsid w:val="000A2A7C"/>
    <w:rsid w:val="000A2EDE"/>
    <w:rsid w:val="000A3373"/>
    <w:rsid w:val="000A35FB"/>
    <w:rsid w:val="000A6E18"/>
    <w:rsid w:val="000B0EF6"/>
    <w:rsid w:val="000B11F3"/>
    <w:rsid w:val="000B24A4"/>
    <w:rsid w:val="000B3E52"/>
    <w:rsid w:val="000B5B82"/>
    <w:rsid w:val="000B6F5D"/>
    <w:rsid w:val="000C18E5"/>
    <w:rsid w:val="000C29AE"/>
    <w:rsid w:val="000C3403"/>
    <w:rsid w:val="000C51B7"/>
    <w:rsid w:val="000C5A85"/>
    <w:rsid w:val="000C6D4D"/>
    <w:rsid w:val="000C70EE"/>
    <w:rsid w:val="000C7801"/>
    <w:rsid w:val="000C7B46"/>
    <w:rsid w:val="000D4548"/>
    <w:rsid w:val="000D573B"/>
    <w:rsid w:val="000E172C"/>
    <w:rsid w:val="000E37CB"/>
    <w:rsid w:val="000E7642"/>
    <w:rsid w:val="000F136D"/>
    <w:rsid w:val="000F207A"/>
    <w:rsid w:val="000F402A"/>
    <w:rsid w:val="000F49F4"/>
    <w:rsid w:val="001035E2"/>
    <w:rsid w:val="001050C5"/>
    <w:rsid w:val="00105B56"/>
    <w:rsid w:val="00107C6A"/>
    <w:rsid w:val="00113C5B"/>
    <w:rsid w:val="0011481F"/>
    <w:rsid w:val="001156B0"/>
    <w:rsid w:val="00120B01"/>
    <w:rsid w:val="001231F7"/>
    <w:rsid w:val="00124FD3"/>
    <w:rsid w:val="00125482"/>
    <w:rsid w:val="001335DF"/>
    <w:rsid w:val="001339AA"/>
    <w:rsid w:val="00133EB4"/>
    <w:rsid w:val="00134256"/>
    <w:rsid w:val="001352D2"/>
    <w:rsid w:val="001356DF"/>
    <w:rsid w:val="00137240"/>
    <w:rsid w:val="001379FA"/>
    <w:rsid w:val="00137E7F"/>
    <w:rsid w:val="001404E4"/>
    <w:rsid w:val="0015041A"/>
    <w:rsid w:val="0015049B"/>
    <w:rsid w:val="00150A57"/>
    <w:rsid w:val="00151490"/>
    <w:rsid w:val="001519F7"/>
    <w:rsid w:val="00151FEE"/>
    <w:rsid w:val="00153241"/>
    <w:rsid w:val="00154339"/>
    <w:rsid w:val="00162EA9"/>
    <w:rsid w:val="001641E4"/>
    <w:rsid w:val="00165409"/>
    <w:rsid w:val="00167796"/>
    <w:rsid w:val="00167D38"/>
    <w:rsid w:val="00167D5F"/>
    <w:rsid w:val="0017089E"/>
    <w:rsid w:val="001716E3"/>
    <w:rsid w:val="001730A6"/>
    <w:rsid w:val="00173D36"/>
    <w:rsid w:val="00174D03"/>
    <w:rsid w:val="00175AF8"/>
    <w:rsid w:val="0017657E"/>
    <w:rsid w:val="001809C4"/>
    <w:rsid w:val="001813EF"/>
    <w:rsid w:val="001816FB"/>
    <w:rsid w:val="00182831"/>
    <w:rsid w:val="00182C9C"/>
    <w:rsid w:val="001843DF"/>
    <w:rsid w:val="0018701A"/>
    <w:rsid w:val="00190BB8"/>
    <w:rsid w:val="00190BC8"/>
    <w:rsid w:val="001958FF"/>
    <w:rsid w:val="00196E00"/>
    <w:rsid w:val="001A0FB9"/>
    <w:rsid w:val="001A1FF2"/>
    <w:rsid w:val="001A2668"/>
    <w:rsid w:val="001A2DBF"/>
    <w:rsid w:val="001A3231"/>
    <w:rsid w:val="001A4E1D"/>
    <w:rsid w:val="001A6ACE"/>
    <w:rsid w:val="001B3EE8"/>
    <w:rsid w:val="001B5CF7"/>
    <w:rsid w:val="001B6197"/>
    <w:rsid w:val="001B6440"/>
    <w:rsid w:val="001C20EC"/>
    <w:rsid w:val="001C5176"/>
    <w:rsid w:val="001C5985"/>
    <w:rsid w:val="001C7489"/>
    <w:rsid w:val="001C7E02"/>
    <w:rsid w:val="001D0303"/>
    <w:rsid w:val="001D2470"/>
    <w:rsid w:val="001D2E7D"/>
    <w:rsid w:val="001D2EAB"/>
    <w:rsid w:val="001D497F"/>
    <w:rsid w:val="001D771B"/>
    <w:rsid w:val="001E0180"/>
    <w:rsid w:val="001E0F61"/>
    <w:rsid w:val="001E2AAC"/>
    <w:rsid w:val="001E3047"/>
    <w:rsid w:val="001E5F72"/>
    <w:rsid w:val="001F238F"/>
    <w:rsid w:val="001F5147"/>
    <w:rsid w:val="001F5CFF"/>
    <w:rsid w:val="002061BE"/>
    <w:rsid w:val="00206552"/>
    <w:rsid w:val="002073B6"/>
    <w:rsid w:val="00207DC9"/>
    <w:rsid w:val="002209A9"/>
    <w:rsid w:val="00222867"/>
    <w:rsid w:val="00226562"/>
    <w:rsid w:val="0022670B"/>
    <w:rsid w:val="00231E5F"/>
    <w:rsid w:val="00232B34"/>
    <w:rsid w:val="00233AB0"/>
    <w:rsid w:val="00233EF8"/>
    <w:rsid w:val="002367CE"/>
    <w:rsid w:val="0023688A"/>
    <w:rsid w:val="00241DD8"/>
    <w:rsid w:val="00244CE1"/>
    <w:rsid w:val="00246F8F"/>
    <w:rsid w:val="00247FA0"/>
    <w:rsid w:val="00252125"/>
    <w:rsid w:val="002537DC"/>
    <w:rsid w:val="002541B0"/>
    <w:rsid w:val="00257E8C"/>
    <w:rsid w:val="002601B4"/>
    <w:rsid w:val="00261181"/>
    <w:rsid w:val="0026207E"/>
    <w:rsid w:val="0026309B"/>
    <w:rsid w:val="00264C5D"/>
    <w:rsid w:val="002666F7"/>
    <w:rsid w:val="00266B07"/>
    <w:rsid w:val="00276081"/>
    <w:rsid w:val="0028757C"/>
    <w:rsid w:val="00287B16"/>
    <w:rsid w:val="0029079A"/>
    <w:rsid w:val="00290DD2"/>
    <w:rsid w:val="0029407D"/>
    <w:rsid w:val="002951EB"/>
    <w:rsid w:val="00296532"/>
    <w:rsid w:val="00296912"/>
    <w:rsid w:val="002973CA"/>
    <w:rsid w:val="002A2F24"/>
    <w:rsid w:val="002A55BC"/>
    <w:rsid w:val="002A645B"/>
    <w:rsid w:val="002A703D"/>
    <w:rsid w:val="002B074C"/>
    <w:rsid w:val="002B144A"/>
    <w:rsid w:val="002B184C"/>
    <w:rsid w:val="002B39B4"/>
    <w:rsid w:val="002B46EF"/>
    <w:rsid w:val="002B4BD8"/>
    <w:rsid w:val="002B63CC"/>
    <w:rsid w:val="002B6D5A"/>
    <w:rsid w:val="002B6ED3"/>
    <w:rsid w:val="002C0AEA"/>
    <w:rsid w:val="002C0FCD"/>
    <w:rsid w:val="002C3129"/>
    <w:rsid w:val="002C560F"/>
    <w:rsid w:val="002C5AC2"/>
    <w:rsid w:val="002C7B4D"/>
    <w:rsid w:val="002D1524"/>
    <w:rsid w:val="002D294D"/>
    <w:rsid w:val="002D3CFD"/>
    <w:rsid w:val="002E15F3"/>
    <w:rsid w:val="002E17E2"/>
    <w:rsid w:val="002E1CF6"/>
    <w:rsid w:val="002E598D"/>
    <w:rsid w:val="002E6D86"/>
    <w:rsid w:val="002E77D4"/>
    <w:rsid w:val="002F0BF9"/>
    <w:rsid w:val="002F1CE4"/>
    <w:rsid w:val="002F33ED"/>
    <w:rsid w:val="002F34AF"/>
    <w:rsid w:val="002F35EC"/>
    <w:rsid w:val="00301AD2"/>
    <w:rsid w:val="00302423"/>
    <w:rsid w:val="003032BD"/>
    <w:rsid w:val="00303328"/>
    <w:rsid w:val="00305619"/>
    <w:rsid w:val="00306487"/>
    <w:rsid w:val="00307D42"/>
    <w:rsid w:val="003110D9"/>
    <w:rsid w:val="003123C6"/>
    <w:rsid w:val="00315678"/>
    <w:rsid w:val="0031618A"/>
    <w:rsid w:val="003178AA"/>
    <w:rsid w:val="0032100E"/>
    <w:rsid w:val="003210A1"/>
    <w:rsid w:val="00321DAB"/>
    <w:rsid w:val="00324CBF"/>
    <w:rsid w:val="00325381"/>
    <w:rsid w:val="0032644F"/>
    <w:rsid w:val="003267D4"/>
    <w:rsid w:val="003317E9"/>
    <w:rsid w:val="00331BA8"/>
    <w:rsid w:val="0033530E"/>
    <w:rsid w:val="00336764"/>
    <w:rsid w:val="00337DCE"/>
    <w:rsid w:val="003413FF"/>
    <w:rsid w:val="00344914"/>
    <w:rsid w:val="00345BAA"/>
    <w:rsid w:val="0034619B"/>
    <w:rsid w:val="0034649C"/>
    <w:rsid w:val="00346DC8"/>
    <w:rsid w:val="003474FB"/>
    <w:rsid w:val="00347EEF"/>
    <w:rsid w:val="00350EBB"/>
    <w:rsid w:val="003543A2"/>
    <w:rsid w:val="00355F75"/>
    <w:rsid w:val="00357602"/>
    <w:rsid w:val="003619EA"/>
    <w:rsid w:val="003621A5"/>
    <w:rsid w:val="003706B3"/>
    <w:rsid w:val="00371A04"/>
    <w:rsid w:val="00372A1A"/>
    <w:rsid w:val="00373067"/>
    <w:rsid w:val="003738AE"/>
    <w:rsid w:val="00376A5E"/>
    <w:rsid w:val="00380F89"/>
    <w:rsid w:val="00384250"/>
    <w:rsid w:val="00385216"/>
    <w:rsid w:val="00387A12"/>
    <w:rsid w:val="00387B74"/>
    <w:rsid w:val="003906C4"/>
    <w:rsid w:val="003908CE"/>
    <w:rsid w:val="00391A29"/>
    <w:rsid w:val="00397DDD"/>
    <w:rsid w:val="003A0679"/>
    <w:rsid w:val="003A21DE"/>
    <w:rsid w:val="003A276D"/>
    <w:rsid w:val="003A4358"/>
    <w:rsid w:val="003A4D92"/>
    <w:rsid w:val="003A65EC"/>
    <w:rsid w:val="003B1AC7"/>
    <w:rsid w:val="003B59B5"/>
    <w:rsid w:val="003B6550"/>
    <w:rsid w:val="003B6CC9"/>
    <w:rsid w:val="003B7410"/>
    <w:rsid w:val="003B7DCF"/>
    <w:rsid w:val="003C0840"/>
    <w:rsid w:val="003C0A06"/>
    <w:rsid w:val="003C0D58"/>
    <w:rsid w:val="003C39D6"/>
    <w:rsid w:val="003C41E8"/>
    <w:rsid w:val="003C5805"/>
    <w:rsid w:val="003C66F6"/>
    <w:rsid w:val="003C7D29"/>
    <w:rsid w:val="003D164C"/>
    <w:rsid w:val="003D2F19"/>
    <w:rsid w:val="003D4982"/>
    <w:rsid w:val="003D4DA5"/>
    <w:rsid w:val="003D52B4"/>
    <w:rsid w:val="003D5D81"/>
    <w:rsid w:val="003E0338"/>
    <w:rsid w:val="003E0560"/>
    <w:rsid w:val="003E2DF0"/>
    <w:rsid w:val="003E4019"/>
    <w:rsid w:val="003E46B5"/>
    <w:rsid w:val="003E734A"/>
    <w:rsid w:val="003F0556"/>
    <w:rsid w:val="003F0D82"/>
    <w:rsid w:val="003F2FD1"/>
    <w:rsid w:val="003F39A8"/>
    <w:rsid w:val="003F5C6C"/>
    <w:rsid w:val="003F60D2"/>
    <w:rsid w:val="003F6E4E"/>
    <w:rsid w:val="003F6E5B"/>
    <w:rsid w:val="003F6E77"/>
    <w:rsid w:val="003F7762"/>
    <w:rsid w:val="00401080"/>
    <w:rsid w:val="0040326E"/>
    <w:rsid w:val="00403F19"/>
    <w:rsid w:val="004108AC"/>
    <w:rsid w:val="00411236"/>
    <w:rsid w:val="0041488C"/>
    <w:rsid w:val="00426461"/>
    <w:rsid w:val="00427898"/>
    <w:rsid w:val="004302E6"/>
    <w:rsid w:val="0043139D"/>
    <w:rsid w:val="00431553"/>
    <w:rsid w:val="00431A25"/>
    <w:rsid w:val="00432D88"/>
    <w:rsid w:val="00437B27"/>
    <w:rsid w:val="00440011"/>
    <w:rsid w:val="00444B66"/>
    <w:rsid w:val="00445146"/>
    <w:rsid w:val="00446918"/>
    <w:rsid w:val="0044758E"/>
    <w:rsid w:val="00452370"/>
    <w:rsid w:val="004560B3"/>
    <w:rsid w:val="0046258A"/>
    <w:rsid w:val="00462687"/>
    <w:rsid w:val="00462D6E"/>
    <w:rsid w:val="00462F88"/>
    <w:rsid w:val="0046301C"/>
    <w:rsid w:val="00463D67"/>
    <w:rsid w:val="00472024"/>
    <w:rsid w:val="00473102"/>
    <w:rsid w:val="0047448F"/>
    <w:rsid w:val="0048261F"/>
    <w:rsid w:val="004832A2"/>
    <w:rsid w:val="004852DC"/>
    <w:rsid w:val="00487911"/>
    <w:rsid w:val="0049044E"/>
    <w:rsid w:val="004934E8"/>
    <w:rsid w:val="00496D78"/>
    <w:rsid w:val="00497FFD"/>
    <w:rsid w:val="004A17DD"/>
    <w:rsid w:val="004A2849"/>
    <w:rsid w:val="004A6FE0"/>
    <w:rsid w:val="004A741F"/>
    <w:rsid w:val="004B13D2"/>
    <w:rsid w:val="004B3BDC"/>
    <w:rsid w:val="004B6A1C"/>
    <w:rsid w:val="004C08BD"/>
    <w:rsid w:val="004C1E47"/>
    <w:rsid w:val="004C1FE0"/>
    <w:rsid w:val="004C2D87"/>
    <w:rsid w:val="004C339A"/>
    <w:rsid w:val="004C3806"/>
    <w:rsid w:val="004C46AD"/>
    <w:rsid w:val="004C5125"/>
    <w:rsid w:val="004C5594"/>
    <w:rsid w:val="004C6F52"/>
    <w:rsid w:val="004C7452"/>
    <w:rsid w:val="004D300C"/>
    <w:rsid w:val="004D3E22"/>
    <w:rsid w:val="004D425C"/>
    <w:rsid w:val="004D546C"/>
    <w:rsid w:val="004D59AE"/>
    <w:rsid w:val="004D653E"/>
    <w:rsid w:val="004D6815"/>
    <w:rsid w:val="004D699C"/>
    <w:rsid w:val="004D7E16"/>
    <w:rsid w:val="004E424D"/>
    <w:rsid w:val="004E741D"/>
    <w:rsid w:val="004F0213"/>
    <w:rsid w:val="004F3FF5"/>
    <w:rsid w:val="004F46DA"/>
    <w:rsid w:val="00503756"/>
    <w:rsid w:val="005044B4"/>
    <w:rsid w:val="005072B1"/>
    <w:rsid w:val="00507728"/>
    <w:rsid w:val="00507A7C"/>
    <w:rsid w:val="005131C1"/>
    <w:rsid w:val="0051371B"/>
    <w:rsid w:val="005148CD"/>
    <w:rsid w:val="00514E8E"/>
    <w:rsid w:val="005162BF"/>
    <w:rsid w:val="005166D1"/>
    <w:rsid w:val="005207B3"/>
    <w:rsid w:val="00523E76"/>
    <w:rsid w:val="00525686"/>
    <w:rsid w:val="00525EB0"/>
    <w:rsid w:val="0053159A"/>
    <w:rsid w:val="005361FA"/>
    <w:rsid w:val="00546F72"/>
    <w:rsid w:val="00551656"/>
    <w:rsid w:val="00553025"/>
    <w:rsid w:val="00554902"/>
    <w:rsid w:val="00555259"/>
    <w:rsid w:val="00560C9A"/>
    <w:rsid w:val="005624CE"/>
    <w:rsid w:val="005629DF"/>
    <w:rsid w:val="00563860"/>
    <w:rsid w:val="0056574F"/>
    <w:rsid w:val="00567A92"/>
    <w:rsid w:val="00570A31"/>
    <w:rsid w:val="00570C4B"/>
    <w:rsid w:val="005717AD"/>
    <w:rsid w:val="00580AA2"/>
    <w:rsid w:val="00580DD6"/>
    <w:rsid w:val="00581CE3"/>
    <w:rsid w:val="005842EF"/>
    <w:rsid w:val="005845C1"/>
    <w:rsid w:val="00585B3A"/>
    <w:rsid w:val="0058684E"/>
    <w:rsid w:val="005904D1"/>
    <w:rsid w:val="00591207"/>
    <w:rsid w:val="0059178F"/>
    <w:rsid w:val="00595A07"/>
    <w:rsid w:val="00596912"/>
    <w:rsid w:val="005A0EB1"/>
    <w:rsid w:val="005A1B17"/>
    <w:rsid w:val="005A27EF"/>
    <w:rsid w:val="005A3F3A"/>
    <w:rsid w:val="005A4098"/>
    <w:rsid w:val="005A440B"/>
    <w:rsid w:val="005A721F"/>
    <w:rsid w:val="005B014A"/>
    <w:rsid w:val="005B0574"/>
    <w:rsid w:val="005B05C0"/>
    <w:rsid w:val="005B106B"/>
    <w:rsid w:val="005B3547"/>
    <w:rsid w:val="005B4DC1"/>
    <w:rsid w:val="005B4F3D"/>
    <w:rsid w:val="005B4F88"/>
    <w:rsid w:val="005B7B86"/>
    <w:rsid w:val="005B7C79"/>
    <w:rsid w:val="005C0F41"/>
    <w:rsid w:val="005C1D70"/>
    <w:rsid w:val="005C2732"/>
    <w:rsid w:val="005C5458"/>
    <w:rsid w:val="005C63AB"/>
    <w:rsid w:val="005C6D7F"/>
    <w:rsid w:val="005D300E"/>
    <w:rsid w:val="005D453C"/>
    <w:rsid w:val="005D49E9"/>
    <w:rsid w:val="005D50E2"/>
    <w:rsid w:val="005D7C36"/>
    <w:rsid w:val="005E07D5"/>
    <w:rsid w:val="005E1031"/>
    <w:rsid w:val="005E136B"/>
    <w:rsid w:val="005E3DE2"/>
    <w:rsid w:val="005E5AE8"/>
    <w:rsid w:val="005E5FDE"/>
    <w:rsid w:val="005F27F4"/>
    <w:rsid w:val="005F42FA"/>
    <w:rsid w:val="005F5A33"/>
    <w:rsid w:val="005F6FD3"/>
    <w:rsid w:val="005F7D9D"/>
    <w:rsid w:val="006037A3"/>
    <w:rsid w:val="006055E7"/>
    <w:rsid w:val="00605755"/>
    <w:rsid w:val="006059E6"/>
    <w:rsid w:val="00605FDB"/>
    <w:rsid w:val="00607EE7"/>
    <w:rsid w:val="00612BF6"/>
    <w:rsid w:val="00613095"/>
    <w:rsid w:val="006132BB"/>
    <w:rsid w:val="006134A3"/>
    <w:rsid w:val="0061606F"/>
    <w:rsid w:val="006177A3"/>
    <w:rsid w:val="00621764"/>
    <w:rsid w:val="00623BA0"/>
    <w:rsid w:val="00630091"/>
    <w:rsid w:val="00634668"/>
    <w:rsid w:val="006346BB"/>
    <w:rsid w:val="006356B5"/>
    <w:rsid w:val="00635F5F"/>
    <w:rsid w:val="00636915"/>
    <w:rsid w:val="006439F8"/>
    <w:rsid w:val="00644B6E"/>
    <w:rsid w:val="00645EC1"/>
    <w:rsid w:val="0065113F"/>
    <w:rsid w:val="0065309D"/>
    <w:rsid w:val="00654570"/>
    <w:rsid w:val="0065720E"/>
    <w:rsid w:val="0066315F"/>
    <w:rsid w:val="00666765"/>
    <w:rsid w:val="00666D3F"/>
    <w:rsid w:val="00667363"/>
    <w:rsid w:val="00670D08"/>
    <w:rsid w:val="006716ED"/>
    <w:rsid w:val="006719BA"/>
    <w:rsid w:val="00672F59"/>
    <w:rsid w:val="006730BA"/>
    <w:rsid w:val="00674093"/>
    <w:rsid w:val="00674915"/>
    <w:rsid w:val="00683315"/>
    <w:rsid w:val="006847A1"/>
    <w:rsid w:val="00685607"/>
    <w:rsid w:val="00685A1F"/>
    <w:rsid w:val="006864A7"/>
    <w:rsid w:val="00687760"/>
    <w:rsid w:val="00691CC6"/>
    <w:rsid w:val="00693A52"/>
    <w:rsid w:val="0069595C"/>
    <w:rsid w:val="00695A04"/>
    <w:rsid w:val="006A075B"/>
    <w:rsid w:val="006A1393"/>
    <w:rsid w:val="006A696C"/>
    <w:rsid w:val="006A73BB"/>
    <w:rsid w:val="006B02A0"/>
    <w:rsid w:val="006B02CA"/>
    <w:rsid w:val="006B105C"/>
    <w:rsid w:val="006B5461"/>
    <w:rsid w:val="006B6F44"/>
    <w:rsid w:val="006B718F"/>
    <w:rsid w:val="006C0E7F"/>
    <w:rsid w:val="006C1DDA"/>
    <w:rsid w:val="006C48D0"/>
    <w:rsid w:val="006C646A"/>
    <w:rsid w:val="006D1064"/>
    <w:rsid w:val="006D1B50"/>
    <w:rsid w:val="006D1D8E"/>
    <w:rsid w:val="006D209C"/>
    <w:rsid w:val="006D5545"/>
    <w:rsid w:val="006D663E"/>
    <w:rsid w:val="006D6D8F"/>
    <w:rsid w:val="006D7832"/>
    <w:rsid w:val="006E0195"/>
    <w:rsid w:val="006E0AF0"/>
    <w:rsid w:val="006E0D4A"/>
    <w:rsid w:val="006E234E"/>
    <w:rsid w:val="006E3861"/>
    <w:rsid w:val="006E4C64"/>
    <w:rsid w:val="006F1D2E"/>
    <w:rsid w:val="006F7706"/>
    <w:rsid w:val="00701590"/>
    <w:rsid w:val="00701ADF"/>
    <w:rsid w:val="007024A2"/>
    <w:rsid w:val="00704D70"/>
    <w:rsid w:val="00705C10"/>
    <w:rsid w:val="00712963"/>
    <w:rsid w:val="00713A48"/>
    <w:rsid w:val="00714F67"/>
    <w:rsid w:val="00715CEF"/>
    <w:rsid w:val="007166D7"/>
    <w:rsid w:val="007173C9"/>
    <w:rsid w:val="007176BB"/>
    <w:rsid w:val="00725A97"/>
    <w:rsid w:val="007303B5"/>
    <w:rsid w:val="00731275"/>
    <w:rsid w:val="0073299B"/>
    <w:rsid w:val="00733590"/>
    <w:rsid w:val="00735ED7"/>
    <w:rsid w:val="00740F1D"/>
    <w:rsid w:val="00740FA2"/>
    <w:rsid w:val="0074102C"/>
    <w:rsid w:val="0074630C"/>
    <w:rsid w:val="00747740"/>
    <w:rsid w:val="00747C6A"/>
    <w:rsid w:val="00752622"/>
    <w:rsid w:val="0075463F"/>
    <w:rsid w:val="00754DE7"/>
    <w:rsid w:val="00767473"/>
    <w:rsid w:val="007677F2"/>
    <w:rsid w:val="00772532"/>
    <w:rsid w:val="00773D52"/>
    <w:rsid w:val="007749DF"/>
    <w:rsid w:val="00776B15"/>
    <w:rsid w:val="0078017F"/>
    <w:rsid w:val="00780AAE"/>
    <w:rsid w:val="00781317"/>
    <w:rsid w:val="007865BB"/>
    <w:rsid w:val="00786C34"/>
    <w:rsid w:val="00790AE4"/>
    <w:rsid w:val="00790DB4"/>
    <w:rsid w:val="00792633"/>
    <w:rsid w:val="007929E3"/>
    <w:rsid w:val="007931CB"/>
    <w:rsid w:val="00793B14"/>
    <w:rsid w:val="0079450F"/>
    <w:rsid w:val="00795728"/>
    <w:rsid w:val="007A040B"/>
    <w:rsid w:val="007A486F"/>
    <w:rsid w:val="007A59EF"/>
    <w:rsid w:val="007A6B99"/>
    <w:rsid w:val="007B5D18"/>
    <w:rsid w:val="007B5E28"/>
    <w:rsid w:val="007B5E66"/>
    <w:rsid w:val="007B64AE"/>
    <w:rsid w:val="007B6D0B"/>
    <w:rsid w:val="007C1F04"/>
    <w:rsid w:val="007C57C1"/>
    <w:rsid w:val="007C7E25"/>
    <w:rsid w:val="007D2129"/>
    <w:rsid w:val="007D3787"/>
    <w:rsid w:val="007D3C92"/>
    <w:rsid w:val="007D46EC"/>
    <w:rsid w:val="007D5335"/>
    <w:rsid w:val="007D7C1C"/>
    <w:rsid w:val="007E1497"/>
    <w:rsid w:val="007E28BF"/>
    <w:rsid w:val="007E40B4"/>
    <w:rsid w:val="007E4EEC"/>
    <w:rsid w:val="007F2FD4"/>
    <w:rsid w:val="007F358F"/>
    <w:rsid w:val="007F3647"/>
    <w:rsid w:val="00800B25"/>
    <w:rsid w:val="00802B2F"/>
    <w:rsid w:val="008033FD"/>
    <w:rsid w:val="00803553"/>
    <w:rsid w:val="008045BF"/>
    <w:rsid w:val="0081605B"/>
    <w:rsid w:val="0081774C"/>
    <w:rsid w:val="008210D0"/>
    <w:rsid w:val="00821389"/>
    <w:rsid w:val="008214C3"/>
    <w:rsid w:val="00822B95"/>
    <w:rsid w:val="00823657"/>
    <w:rsid w:val="00824FAB"/>
    <w:rsid w:val="00827F0E"/>
    <w:rsid w:val="008310A7"/>
    <w:rsid w:val="008330CE"/>
    <w:rsid w:val="008332CF"/>
    <w:rsid w:val="00835E8B"/>
    <w:rsid w:val="00845B0B"/>
    <w:rsid w:val="008505FF"/>
    <w:rsid w:val="00851470"/>
    <w:rsid w:val="008552CC"/>
    <w:rsid w:val="00855A95"/>
    <w:rsid w:val="008578AB"/>
    <w:rsid w:val="00861115"/>
    <w:rsid w:val="00862443"/>
    <w:rsid w:val="008628DD"/>
    <w:rsid w:val="008643DD"/>
    <w:rsid w:val="008650B6"/>
    <w:rsid w:val="00871F90"/>
    <w:rsid w:val="00874319"/>
    <w:rsid w:val="00874F9A"/>
    <w:rsid w:val="00875D69"/>
    <w:rsid w:val="00876084"/>
    <w:rsid w:val="00876AF7"/>
    <w:rsid w:val="00880C3D"/>
    <w:rsid w:val="008824F0"/>
    <w:rsid w:val="00882584"/>
    <w:rsid w:val="008834A0"/>
    <w:rsid w:val="00885D45"/>
    <w:rsid w:val="00890163"/>
    <w:rsid w:val="00891730"/>
    <w:rsid w:val="00891896"/>
    <w:rsid w:val="00896C86"/>
    <w:rsid w:val="008A1B1D"/>
    <w:rsid w:val="008A24B7"/>
    <w:rsid w:val="008A5A83"/>
    <w:rsid w:val="008B018D"/>
    <w:rsid w:val="008B1399"/>
    <w:rsid w:val="008B34F4"/>
    <w:rsid w:val="008B4572"/>
    <w:rsid w:val="008B5DCE"/>
    <w:rsid w:val="008C1090"/>
    <w:rsid w:val="008C25FA"/>
    <w:rsid w:val="008C2BD4"/>
    <w:rsid w:val="008C31BA"/>
    <w:rsid w:val="008C32D0"/>
    <w:rsid w:val="008C3925"/>
    <w:rsid w:val="008C471F"/>
    <w:rsid w:val="008C553B"/>
    <w:rsid w:val="008C6B5D"/>
    <w:rsid w:val="008C7D54"/>
    <w:rsid w:val="008C7E3B"/>
    <w:rsid w:val="008D513A"/>
    <w:rsid w:val="008D5A5C"/>
    <w:rsid w:val="008D689B"/>
    <w:rsid w:val="008E1312"/>
    <w:rsid w:val="008E17B0"/>
    <w:rsid w:val="008E5A84"/>
    <w:rsid w:val="008E779D"/>
    <w:rsid w:val="008F2ADD"/>
    <w:rsid w:val="008F354B"/>
    <w:rsid w:val="008F5473"/>
    <w:rsid w:val="008F55E3"/>
    <w:rsid w:val="008F6D9B"/>
    <w:rsid w:val="009006B3"/>
    <w:rsid w:val="0090560B"/>
    <w:rsid w:val="00906B4E"/>
    <w:rsid w:val="00907F6D"/>
    <w:rsid w:val="00910E25"/>
    <w:rsid w:val="009121D3"/>
    <w:rsid w:val="00912805"/>
    <w:rsid w:val="00913085"/>
    <w:rsid w:val="00914A28"/>
    <w:rsid w:val="00914C9F"/>
    <w:rsid w:val="00914FC9"/>
    <w:rsid w:val="009154E7"/>
    <w:rsid w:val="0091550D"/>
    <w:rsid w:val="00915EDB"/>
    <w:rsid w:val="00916C39"/>
    <w:rsid w:val="00922B0B"/>
    <w:rsid w:val="009235D7"/>
    <w:rsid w:val="009253A3"/>
    <w:rsid w:val="00926C0E"/>
    <w:rsid w:val="00927200"/>
    <w:rsid w:val="00927D43"/>
    <w:rsid w:val="00931164"/>
    <w:rsid w:val="00932AAC"/>
    <w:rsid w:val="009333EA"/>
    <w:rsid w:val="009402EF"/>
    <w:rsid w:val="0094175A"/>
    <w:rsid w:val="009433E4"/>
    <w:rsid w:val="00945AC6"/>
    <w:rsid w:val="00946123"/>
    <w:rsid w:val="00951374"/>
    <w:rsid w:val="00952206"/>
    <w:rsid w:val="00954173"/>
    <w:rsid w:val="00954876"/>
    <w:rsid w:val="00956832"/>
    <w:rsid w:val="00960DFE"/>
    <w:rsid w:val="00960F7A"/>
    <w:rsid w:val="009628A5"/>
    <w:rsid w:val="00962D5B"/>
    <w:rsid w:val="0096387A"/>
    <w:rsid w:val="0096464E"/>
    <w:rsid w:val="00965340"/>
    <w:rsid w:val="009658C6"/>
    <w:rsid w:val="009669B5"/>
    <w:rsid w:val="009673B8"/>
    <w:rsid w:val="00971C81"/>
    <w:rsid w:val="009831FD"/>
    <w:rsid w:val="00983D01"/>
    <w:rsid w:val="00984518"/>
    <w:rsid w:val="00985B16"/>
    <w:rsid w:val="00985D05"/>
    <w:rsid w:val="00990679"/>
    <w:rsid w:val="00991AD5"/>
    <w:rsid w:val="00991CAA"/>
    <w:rsid w:val="009A0E01"/>
    <w:rsid w:val="009A0E7B"/>
    <w:rsid w:val="009A1DD7"/>
    <w:rsid w:val="009A1E16"/>
    <w:rsid w:val="009A54B1"/>
    <w:rsid w:val="009A56B8"/>
    <w:rsid w:val="009A6FBC"/>
    <w:rsid w:val="009A7992"/>
    <w:rsid w:val="009B0976"/>
    <w:rsid w:val="009B0A90"/>
    <w:rsid w:val="009B44F8"/>
    <w:rsid w:val="009B4ECF"/>
    <w:rsid w:val="009C2800"/>
    <w:rsid w:val="009C3109"/>
    <w:rsid w:val="009D0ABA"/>
    <w:rsid w:val="009D1319"/>
    <w:rsid w:val="009D32D9"/>
    <w:rsid w:val="009D389D"/>
    <w:rsid w:val="009D6077"/>
    <w:rsid w:val="009D6F54"/>
    <w:rsid w:val="009E0586"/>
    <w:rsid w:val="009E5D24"/>
    <w:rsid w:val="009F1B60"/>
    <w:rsid w:val="009F1E33"/>
    <w:rsid w:val="009F3B76"/>
    <w:rsid w:val="009F49F7"/>
    <w:rsid w:val="009F51D6"/>
    <w:rsid w:val="00A03F69"/>
    <w:rsid w:val="00A1119A"/>
    <w:rsid w:val="00A11BC1"/>
    <w:rsid w:val="00A12F0B"/>
    <w:rsid w:val="00A13643"/>
    <w:rsid w:val="00A154E4"/>
    <w:rsid w:val="00A25821"/>
    <w:rsid w:val="00A26829"/>
    <w:rsid w:val="00A27C62"/>
    <w:rsid w:val="00A27EF4"/>
    <w:rsid w:val="00A3253E"/>
    <w:rsid w:val="00A32896"/>
    <w:rsid w:val="00A334AC"/>
    <w:rsid w:val="00A33870"/>
    <w:rsid w:val="00A34421"/>
    <w:rsid w:val="00A348FB"/>
    <w:rsid w:val="00A35116"/>
    <w:rsid w:val="00A366A8"/>
    <w:rsid w:val="00A37DF5"/>
    <w:rsid w:val="00A404EB"/>
    <w:rsid w:val="00A4332C"/>
    <w:rsid w:val="00A43A6F"/>
    <w:rsid w:val="00A43B36"/>
    <w:rsid w:val="00A465B9"/>
    <w:rsid w:val="00A50676"/>
    <w:rsid w:val="00A52EE9"/>
    <w:rsid w:val="00A54008"/>
    <w:rsid w:val="00A541C2"/>
    <w:rsid w:val="00A5443A"/>
    <w:rsid w:val="00A560B4"/>
    <w:rsid w:val="00A60A54"/>
    <w:rsid w:val="00A637BB"/>
    <w:rsid w:val="00A637E2"/>
    <w:rsid w:val="00A640F6"/>
    <w:rsid w:val="00A64DD0"/>
    <w:rsid w:val="00A67073"/>
    <w:rsid w:val="00A67932"/>
    <w:rsid w:val="00A72487"/>
    <w:rsid w:val="00A73210"/>
    <w:rsid w:val="00A73A83"/>
    <w:rsid w:val="00A811C2"/>
    <w:rsid w:val="00A81862"/>
    <w:rsid w:val="00A85197"/>
    <w:rsid w:val="00A85D0F"/>
    <w:rsid w:val="00A9157D"/>
    <w:rsid w:val="00A91597"/>
    <w:rsid w:val="00A9725C"/>
    <w:rsid w:val="00AA0CC7"/>
    <w:rsid w:val="00AA2BC8"/>
    <w:rsid w:val="00AA4E46"/>
    <w:rsid w:val="00AA57D4"/>
    <w:rsid w:val="00AA5D70"/>
    <w:rsid w:val="00AB08AC"/>
    <w:rsid w:val="00AB2FDC"/>
    <w:rsid w:val="00AB6D02"/>
    <w:rsid w:val="00AB741A"/>
    <w:rsid w:val="00AB7518"/>
    <w:rsid w:val="00AC1344"/>
    <w:rsid w:val="00AC2E22"/>
    <w:rsid w:val="00AC3BDE"/>
    <w:rsid w:val="00AC58C8"/>
    <w:rsid w:val="00AC66CB"/>
    <w:rsid w:val="00AC779B"/>
    <w:rsid w:val="00AD1163"/>
    <w:rsid w:val="00AD620D"/>
    <w:rsid w:val="00AD6D70"/>
    <w:rsid w:val="00AE04BD"/>
    <w:rsid w:val="00AE16BB"/>
    <w:rsid w:val="00AE1CBF"/>
    <w:rsid w:val="00AE5575"/>
    <w:rsid w:val="00AE5A82"/>
    <w:rsid w:val="00AE65CA"/>
    <w:rsid w:val="00AE6E63"/>
    <w:rsid w:val="00AF27E7"/>
    <w:rsid w:val="00AF2F9C"/>
    <w:rsid w:val="00AF48A9"/>
    <w:rsid w:val="00AF57E4"/>
    <w:rsid w:val="00B004AA"/>
    <w:rsid w:val="00B04C95"/>
    <w:rsid w:val="00B04D6A"/>
    <w:rsid w:val="00B05A63"/>
    <w:rsid w:val="00B071B5"/>
    <w:rsid w:val="00B10B28"/>
    <w:rsid w:val="00B11681"/>
    <w:rsid w:val="00B1275F"/>
    <w:rsid w:val="00B161A6"/>
    <w:rsid w:val="00B16E60"/>
    <w:rsid w:val="00B21AD6"/>
    <w:rsid w:val="00B247DF"/>
    <w:rsid w:val="00B26AF4"/>
    <w:rsid w:val="00B33287"/>
    <w:rsid w:val="00B3491C"/>
    <w:rsid w:val="00B35E6F"/>
    <w:rsid w:val="00B36990"/>
    <w:rsid w:val="00B412B5"/>
    <w:rsid w:val="00B4207D"/>
    <w:rsid w:val="00B45335"/>
    <w:rsid w:val="00B45389"/>
    <w:rsid w:val="00B467BA"/>
    <w:rsid w:val="00B47F43"/>
    <w:rsid w:val="00B5091B"/>
    <w:rsid w:val="00B51767"/>
    <w:rsid w:val="00B5285A"/>
    <w:rsid w:val="00B52BAB"/>
    <w:rsid w:val="00B52CB7"/>
    <w:rsid w:val="00B54A4E"/>
    <w:rsid w:val="00B55223"/>
    <w:rsid w:val="00B55514"/>
    <w:rsid w:val="00B55824"/>
    <w:rsid w:val="00B55926"/>
    <w:rsid w:val="00B60329"/>
    <w:rsid w:val="00B6451D"/>
    <w:rsid w:val="00B6641E"/>
    <w:rsid w:val="00B66D10"/>
    <w:rsid w:val="00B72063"/>
    <w:rsid w:val="00B741BD"/>
    <w:rsid w:val="00B75363"/>
    <w:rsid w:val="00B76158"/>
    <w:rsid w:val="00B80B42"/>
    <w:rsid w:val="00B80C0F"/>
    <w:rsid w:val="00B81661"/>
    <w:rsid w:val="00B82CD2"/>
    <w:rsid w:val="00B83BF3"/>
    <w:rsid w:val="00B844FA"/>
    <w:rsid w:val="00B871D8"/>
    <w:rsid w:val="00B91EC8"/>
    <w:rsid w:val="00B9332D"/>
    <w:rsid w:val="00B943F3"/>
    <w:rsid w:val="00B97DC3"/>
    <w:rsid w:val="00BA0D40"/>
    <w:rsid w:val="00BA1364"/>
    <w:rsid w:val="00BA3196"/>
    <w:rsid w:val="00BA6954"/>
    <w:rsid w:val="00BA7826"/>
    <w:rsid w:val="00BB19A5"/>
    <w:rsid w:val="00BB1EB3"/>
    <w:rsid w:val="00BB2192"/>
    <w:rsid w:val="00BB2B97"/>
    <w:rsid w:val="00BB314D"/>
    <w:rsid w:val="00BB6DD9"/>
    <w:rsid w:val="00BB6FFA"/>
    <w:rsid w:val="00BC0B6E"/>
    <w:rsid w:val="00BC229C"/>
    <w:rsid w:val="00BC2304"/>
    <w:rsid w:val="00BC4BC5"/>
    <w:rsid w:val="00BC50BD"/>
    <w:rsid w:val="00BC556C"/>
    <w:rsid w:val="00BC572D"/>
    <w:rsid w:val="00BC7F26"/>
    <w:rsid w:val="00BD0EB4"/>
    <w:rsid w:val="00BD551B"/>
    <w:rsid w:val="00BD5737"/>
    <w:rsid w:val="00BD5798"/>
    <w:rsid w:val="00BD634F"/>
    <w:rsid w:val="00BD6EC3"/>
    <w:rsid w:val="00BD75DD"/>
    <w:rsid w:val="00BE0A65"/>
    <w:rsid w:val="00BE158A"/>
    <w:rsid w:val="00BE5EB9"/>
    <w:rsid w:val="00BE5F24"/>
    <w:rsid w:val="00BE7987"/>
    <w:rsid w:val="00BF0780"/>
    <w:rsid w:val="00BF2C25"/>
    <w:rsid w:val="00BF2C45"/>
    <w:rsid w:val="00BF3003"/>
    <w:rsid w:val="00BF6B0F"/>
    <w:rsid w:val="00C01087"/>
    <w:rsid w:val="00C055FC"/>
    <w:rsid w:val="00C10658"/>
    <w:rsid w:val="00C11E9F"/>
    <w:rsid w:val="00C155C0"/>
    <w:rsid w:val="00C174CD"/>
    <w:rsid w:val="00C21DF2"/>
    <w:rsid w:val="00C23D79"/>
    <w:rsid w:val="00C25244"/>
    <w:rsid w:val="00C342CC"/>
    <w:rsid w:val="00C34F7B"/>
    <w:rsid w:val="00C36A59"/>
    <w:rsid w:val="00C44CC9"/>
    <w:rsid w:val="00C44D5C"/>
    <w:rsid w:val="00C51B8D"/>
    <w:rsid w:val="00C6167F"/>
    <w:rsid w:val="00C61A90"/>
    <w:rsid w:val="00C62D6A"/>
    <w:rsid w:val="00C65746"/>
    <w:rsid w:val="00C66ADF"/>
    <w:rsid w:val="00C66F30"/>
    <w:rsid w:val="00C67195"/>
    <w:rsid w:val="00C70882"/>
    <w:rsid w:val="00C71562"/>
    <w:rsid w:val="00C743D2"/>
    <w:rsid w:val="00C77CA0"/>
    <w:rsid w:val="00C81F85"/>
    <w:rsid w:val="00C8440E"/>
    <w:rsid w:val="00C84A68"/>
    <w:rsid w:val="00C85605"/>
    <w:rsid w:val="00C8575E"/>
    <w:rsid w:val="00C86111"/>
    <w:rsid w:val="00C87200"/>
    <w:rsid w:val="00C87409"/>
    <w:rsid w:val="00C90E1F"/>
    <w:rsid w:val="00C91735"/>
    <w:rsid w:val="00C9464D"/>
    <w:rsid w:val="00C94A50"/>
    <w:rsid w:val="00C94AF1"/>
    <w:rsid w:val="00C95DC6"/>
    <w:rsid w:val="00CA068F"/>
    <w:rsid w:val="00CA1154"/>
    <w:rsid w:val="00CA13EA"/>
    <w:rsid w:val="00CA3190"/>
    <w:rsid w:val="00CA3575"/>
    <w:rsid w:val="00CA4FC0"/>
    <w:rsid w:val="00CA51EB"/>
    <w:rsid w:val="00CA609B"/>
    <w:rsid w:val="00CB1780"/>
    <w:rsid w:val="00CB3E21"/>
    <w:rsid w:val="00CB6F86"/>
    <w:rsid w:val="00CB7976"/>
    <w:rsid w:val="00CC0E52"/>
    <w:rsid w:val="00CC3D50"/>
    <w:rsid w:val="00CC46AC"/>
    <w:rsid w:val="00CC5060"/>
    <w:rsid w:val="00CC6C43"/>
    <w:rsid w:val="00CC774D"/>
    <w:rsid w:val="00CC7EA2"/>
    <w:rsid w:val="00CD0089"/>
    <w:rsid w:val="00CD07C2"/>
    <w:rsid w:val="00CD31C1"/>
    <w:rsid w:val="00CD3595"/>
    <w:rsid w:val="00CD3A0C"/>
    <w:rsid w:val="00CD3F66"/>
    <w:rsid w:val="00CD504C"/>
    <w:rsid w:val="00CE3435"/>
    <w:rsid w:val="00CE3AD9"/>
    <w:rsid w:val="00CE4B80"/>
    <w:rsid w:val="00CE5CD5"/>
    <w:rsid w:val="00CE76C9"/>
    <w:rsid w:val="00CF5D99"/>
    <w:rsid w:val="00D0007D"/>
    <w:rsid w:val="00D01D63"/>
    <w:rsid w:val="00D02742"/>
    <w:rsid w:val="00D0441E"/>
    <w:rsid w:val="00D04F03"/>
    <w:rsid w:val="00D0599C"/>
    <w:rsid w:val="00D06E9C"/>
    <w:rsid w:val="00D06FD6"/>
    <w:rsid w:val="00D07838"/>
    <w:rsid w:val="00D10BE3"/>
    <w:rsid w:val="00D110FF"/>
    <w:rsid w:val="00D118C2"/>
    <w:rsid w:val="00D1267B"/>
    <w:rsid w:val="00D2218E"/>
    <w:rsid w:val="00D227A6"/>
    <w:rsid w:val="00D2293C"/>
    <w:rsid w:val="00D244B5"/>
    <w:rsid w:val="00D25F5A"/>
    <w:rsid w:val="00D27D83"/>
    <w:rsid w:val="00D3059D"/>
    <w:rsid w:val="00D31C38"/>
    <w:rsid w:val="00D34539"/>
    <w:rsid w:val="00D36593"/>
    <w:rsid w:val="00D36CEC"/>
    <w:rsid w:val="00D408D1"/>
    <w:rsid w:val="00D41F64"/>
    <w:rsid w:val="00D4234D"/>
    <w:rsid w:val="00D44056"/>
    <w:rsid w:val="00D4515D"/>
    <w:rsid w:val="00D455B8"/>
    <w:rsid w:val="00D4595F"/>
    <w:rsid w:val="00D51915"/>
    <w:rsid w:val="00D53E0F"/>
    <w:rsid w:val="00D54720"/>
    <w:rsid w:val="00D57021"/>
    <w:rsid w:val="00D57C24"/>
    <w:rsid w:val="00D6092A"/>
    <w:rsid w:val="00D60E90"/>
    <w:rsid w:val="00D60FEE"/>
    <w:rsid w:val="00D650AC"/>
    <w:rsid w:val="00D6536F"/>
    <w:rsid w:val="00D67560"/>
    <w:rsid w:val="00D744D9"/>
    <w:rsid w:val="00D74921"/>
    <w:rsid w:val="00D75672"/>
    <w:rsid w:val="00D76F12"/>
    <w:rsid w:val="00D8000A"/>
    <w:rsid w:val="00D8010F"/>
    <w:rsid w:val="00D801C8"/>
    <w:rsid w:val="00D80CED"/>
    <w:rsid w:val="00D8196A"/>
    <w:rsid w:val="00D86AA9"/>
    <w:rsid w:val="00D917A5"/>
    <w:rsid w:val="00D91DC8"/>
    <w:rsid w:val="00D94407"/>
    <w:rsid w:val="00D95052"/>
    <w:rsid w:val="00D954B2"/>
    <w:rsid w:val="00DA24DB"/>
    <w:rsid w:val="00DA48B5"/>
    <w:rsid w:val="00DB101F"/>
    <w:rsid w:val="00DB3ADE"/>
    <w:rsid w:val="00DB44E5"/>
    <w:rsid w:val="00DB5E78"/>
    <w:rsid w:val="00DB5F7C"/>
    <w:rsid w:val="00DC0288"/>
    <w:rsid w:val="00DC0C20"/>
    <w:rsid w:val="00DC146E"/>
    <w:rsid w:val="00DC467A"/>
    <w:rsid w:val="00DC732D"/>
    <w:rsid w:val="00DD16F3"/>
    <w:rsid w:val="00DD298E"/>
    <w:rsid w:val="00DD2C4A"/>
    <w:rsid w:val="00DD3912"/>
    <w:rsid w:val="00DD3FE1"/>
    <w:rsid w:val="00DD50E8"/>
    <w:rsid w:val="00DE1429"/>
    <w:rsid w:val="00DE1456"/>
    <w:rsid w:val="00DE4CA4"/>
    <w:rsid w:val="00DE5AE3"/>
    <w:rsid w:val="00DE77CF"/>
    <w:rsid w:val="00DF0D28"/>
    <w:rsid w:val="00DF1385"/>
    <w:rsid w:val="00DF2024"/>
    <w:rsid w:val="00DF2B9B"/>
    <w:rsid w:val="00DF2CCB"/>
    <w:rsid w:val="00DF47A3"/>
    <w:rsid w:val="00DF7252"/>
    <w:rsid w:val="00DF77F9"/>
    <w:rsid w:val="00E000AD"/>
    <w:rsid w:val="00E008FA"/>
    <w:rsid w:val="00E00B39"/>
    <w:rsid w:val="00E03D4A"/>
    <w:rsid w:val="00E05DB8"/>
    <w:rsid w:val="00E0786C"/>
    <w:rsid w:val="00E10105"/>
    <w:rsid w:val="00E1206C"/>
    <w:rsid w:val="00E12378"/>
    <w:rsid w:val="00E12BCD"/>
    <w:rsid w:val="00E13296"/>
    <w:rsid w:val="00E149AA"/>
    <w:rsid w:val="00E14DAE"/>
    <w:rsid w:val="00E174DA"/>
    <w:rsid w:val="00E17950"/>
    <w:rsid w:val="00E20BD3"/>
    <w:rsid w:val="00E26A93"/>
    <w:rsid w:val="00E3062F"/>
    <w:rsid w:val="00E31C2B"/>
    <w:rsid w:val="00E324E4"/>
    <w:rsid w:val="00E3349D"/>
    <w:rsid w:val="00E35BB0"/>
    <w:rsid w:val="00E37387"/>
    <w:rsid w:val="00E403AC"/>
    <w:rsid w:val="00E40EBF"/>
    <w:rsid w:val="00E4347C"/>
    <w:rsid w:val="00E43484"/>
    <w:rsid w:val="00E4470E"/>
    <w:rsid w:val="00E45F06"/>
    <w:rsid w:val="00E474C4"/>
    <w:rsid w:val="00E47E65"/>
    <w:rsid w:val="00E5272B"/>
    <w:rsid w:val="00E5515F"/>
    <w:rsid w:val="00E55E1E"/>
    <w:rsid w:val="00E5610B"/>
    <w:rsid w:val="00E56807"/>
    <w:rsid w:val="00E61783"/>
    <w:rsid w:val="00E622DD"/>
    <w:rsid w:val="00E633E9"/>
    <w:rsid w:val="00E66B51"/>
    <w:rsid w:val="00E702E5"/>
    <w:rsid w:val="00E70F82"/>
    <w:rsid w:val="00E71AF8"/>
    <w:rsid w:val="00E7469E"/>
    <w:rsid w:val="00E8228E"/>
    <w:rsid w:val="00E82CEE"/>
    <w:rsid w:val="00E86218"/>
    <w:rsid w:val="00E93BAD"/>
    <w:rsid w:val="00E952EA"/>
    <w:rsid w:val="00E95AB4"/>
    <w:rsid w:val="00EA20E1"/>
    <w:rsid w:val="00EB0EB7"/>
    <w:rsid w:val="00EB57CB"/>
    <w:rsid w:val="00EB5E1D"/>
    <w:rsid w:val="00EB7C3A"/>
    <w:rsid w:val="00EC087F"/>
    <w:rsid w:val="00EC13E3"/>
    <w:rsid w:val="00EC2114"/>
    <w:rsid w:val="00EC3452"/>
    <w:rsid w:val="00EC441A"/>
    <w:rsid w:val="00EC4698"/>
    <w:rsid w:val="00EC4C4E"/>
    <w:rsid w:val="00EC637F"/>
    <w:rsid w:val="00EC7486"/>
    <w:rsid w:val="00EC7E43"/>
    <w:rsid w:val="00ED16EC"/>
    <w:rsid w:val="00ED1F6F"/>
    <w:rsid w:val="00ED42D7"/>
    <w:rsid w:val="00ED60DD"/>
    <w:rsid w:val="00ED744B"/>
    <w:rsid w:val="00EE0600"/>
    <w:rsid w:val="00EE56FB"/>
    <w:rsid w:val="00EE70FA"/>
    <w:rsid w:val="00EE764E"/>
    <w:rsid w:val="00EE779F"/>
    <w:rsid w:val="00EF3BD0"/>
    <w:rsid w:val="00EF47CF"/>
    <w:rsid w:val="00EF7908"/>
    <w:rsid w:val="00F01569"/>
    <w:rsid w:val="00F04FBA"/>
    <w:rsid w:val="00F04FD4"/>
    <w:rsid w:val="00F0626B"/>
    <w:rsid w:val="00F06386"/>
    <w:rsid w:val="00F10B12"/>
    <w:rsid w:val="00F12E80"/>
    <w:rsid w:val="00F166A2"/>
    <w:rsid w:val="00F171EC"/>
    <w:rsid w:val="00F20AA9"/>
    <w:rsid w:val="00F22372"/>
    <w:rsid w:val="00F22F31"/>
    <w:rsid w:val="00F233E8"/>
    <w:rsid w:val="00F244CB"/>
    <w:rsid w:val="00F252A4"/>
    <w:rsid w:val="00F25798"/>
    <w:rsid w:val="00F313BD"/>
    <w:rsid w:val="00F343EF"/>
    <w:rsid w:val="00F35419"/>
    <w:rsid w:val="00F35FF5"/>
    <w:rsid w:val="00F366A2"/>
    <w:rsid w:val="00F3680C"/>
    <w:rsid w:val="00F378CA"/>
    <w:rsid w:val="00F429D3"/>
    <w:rsid w:val="00F44049"/>
    <w:rsid w:val="00F50586"/>
    <w:rsid w:val="00F5114B"/>
    <w:rsid w:val="00F51F20"/>
    <w:rsid w:val="00F520CF"/>
    <w:rsid w:val="00F52497"/>
    <w:rsid w:val="00F53B0F"/>
    <w:rsid w:val="00F54167"/>
    <w:rsid w:val="00F5651A"/>
    <w:rsid w:val="00F5651D"/>
    <w:rsid w:val="00F577C0"/>
    <w:rsid w:val="00F616CE"/>
    <w:rsid w:val="00F61A87"/>
    <w:rsid w:val="00F662C7"/>
    <w:rsid w:val="00F66354"/>
    <w:rsid w:val="00F70C8F"/>
    <w:rsid w:val="00F74BEC"/>
    <w:rsid w:val="00F75DB9"/>
    <w:rsid w:val="00F80647"/>
    <w:rsid w:val="00F834CB"/>
    <w:rsid w:val="00F85AFC"/>
    <w:rsid w:val="00F86318"/>
    <w:rsid w:val="00F86CEA"/>
    <w:rsid w:val="00F91535"/>
    <w:rsid w:val="00F91FD8"/>
    <w:rsid w:val="00F92359"/>
    <w:rsid w:val="00F93852"/>
    <w:rsid w:val="00FA3D24"/>
    <w:rsid w:val="00FA44BF"/>
    <w:rsid w:val="00FB0AF1"/>
    <w:rsid w:val="00FB0DE4"/>
    <w:rsid w:val="00FB1134"/>
    <w:rsid w:val="00FB163A"/>
    <w:rsid w:val="00FB214F"/>
    <w:rsid w:val="00FB2B3F"/>
    <w:rsid w:val="00FB347F"/>
    <w:rsid w:val="00FB5103"/>
    <w:rsid w:val="00FB5DD8"/>
    <w:rsid w:val="00FB657D"/>
    <w:rsid w:val="00FB6D0C"/>
    <w:rsid w:val="00FB6F1F"/>
    <w:rsid w:val="00FC14B3"/>
    <w:rsid w:val="00FC1BF9"/>
    <w:rsid w:val="00FC3C2D"/>
    <w:rsid w:val="00FC4165"/>
    <w:rsid w:val="00FC574C"/>
    <w:rsid w:val="00FC5B5A"/>
    <w:rsid w:val="00FC71FB"/>
    <w:rsid w:val="00FD3344"/>
    <w:rsid w:val="00FD3C62"/>
    <w:rsid w:val="00FD57AA"/>
    <w:rsid w:val="00FE0A35"/>
    <w:rsid w:val="00FE27C0"/>
    <w:rsid w:val="00FE329A"/>
    <w:rsid w:val="00FE3D34"/>
    <w:rsid w:val="00FE62D4"/>
    <w:rsid w:val="00FE68C5"/>
    <w:rsid w:val="00FF0466"/>
    <w:rsid w:val="00FF176E"/>
    <w:rsid w:val="00FF2BC3"/>
    <w:rsid w:val="00FF36F6"/>
    <w:rsid w:val="00FF37BE"/>
    <w:rsid w:val="00FF3B60"/>
    <w:rsid w:val="00FF4C83"/>
    <w:rsid w:val="00FF75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D08"/>
    <w:pPr>
      <w:spacing w:before="200" w:line="271" w:lineRule="auto"/>
      <w:outlineLvl w:val="1"/>
    </w:pPr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4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4F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45146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3210A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B57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7CB"/>
  </w:style>
  <w:style w:type="paragraph" w:styleId="Footer">
    <w:name w:val="footer"/>
    <w:basedOn w:val="Normal"/>
    <w:link w:val="Foot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CB"/>
  </w:style>
  <w:style w:type="character" w:customStyle="1" w:styleId="st1">
    <w:name w:val="st1"/>
    <w:basedOn w:val="DefaultParagraphFont"/>
    <w:rsid w:val="008E779D"/>
  </w:style>
  <w:style w:type="character" w:styleId="CommentReference">
    <w:name w:val="annotation reference"/>
    <w:basedOn w:val="DefaultParagraphFont"/>
    <w:uiPriority w:val="99"/>
    <w:semiHidden/>
    <w:unhideWhenUsed/>
    <w:rsid w:val="00882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584"/>
    <w:rPr>
      <w:b/>
      <w:bCs/>
      <w:sz w:val="20"/>
      <w:szCs w:val="20"/>
    </w:rPr>
  </w:style>
  <w:style w:type="paragraph" w:customStyle="1" w:styleId="Default">
    <w:name w:val="Default"/>
    <w:rsid w:val="00DF0D28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D455B8"/>
    <w:pPr>
      <w:spacing w:after="200"/>
      <w:ind w:firstLine="540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BodyTextIndentChar">
    <w:name w:val="Body Text Indent Char"/>
    <w:basedOn w:val="DefaultParagraphFont"/>
    <w:link w:val="BodyTextIndent"/>
    <w:rsid w:val="00D455B8"/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70D08"/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customStyle="1" w:styleId="reftext">
    <w:name w:val="reftext"/>
    <w:basedOn w:val="DefaultParagraphFont"/>
    <w:rsid w:val="008824F0"/>
  </w:style>
  <w:style w:type="character" w:styleId="HTMLCite">
    <w:name w:val="HTML Cite"/>
    <w:basedOn w:val="DefaultParagraphFont"/>
    <w:uiPriority w:val="99"/>
    <w:semiHidden/>
    <w:unhideWhenUsed/>
    <w:rsid w:val="000B6F5D"/>
    <w:rPr>
      <w:i/>
      <w:iCs/>
    </w:rPr>
  </w:style>
  <w:style w:type="character" w:customStyle="1" w:styleId="cit-source">
    <w:name w:val="cit-source"/>
    <w:basedOn w:val="DefaultParagraphFont"/>
    <w:rsid w:val="000B6F5D"/>
  </w:style>
  <w:style w:type="character" w:customStyle="1" w:styleId="cit-vol4">
    <w:name w:val="cit-vol4"/>
    <w:basedOn w:val="DefaultParagraphFont"/>
    <w:rsid w:val="000B6F5D"/>
  </w:style>
  <w:style w:type="character" w:customStyle="1" w:styleId="cit-fpage">
    <w:name w:val="cit-fpage"/>
    <w:basedOn w:val="DefaultParagraphFont"/>
    <w:rsid w:val="000B6F5D"/>
  </w:style>
  <w:style w:type="character" w:customStyle="1" w:styleId="cit-pub-date">
    <w:name w:val="cit-pub-date"/>
    <w:basedOn w:val="DefaultParagraphFont"/>
    <w:rsid w:val="000B6F5D"/>
  </w:style>
  <w:style w:type="character" w:customStyle="1" w:styleId="biblist">
    <w:name w:val="biblist"/>
    <w:basedOn w:val="DefaultParagraphFont"/>
    <w:rsid w:val="00876AF7"/>
  </w:style>
  <w:style w:type="paragraph" w:styleId="NormalWeb">
    <w:name w:val="Normal (Web)"/>
    <w:basedOn w:val="Normal"/>
    <w:uiPriority w:val="99"/>
    <w:unhideWhenUsed/>
    <w:rsid w:val="00954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27200"/>
    <w:rPr>
      <w:b/>
      <w:bCs/>
    </w:rPr>
  </w:style>
  <w:style w:type="character" w:customStyle="1" w:styleId="citation">
    <w:name w:val="citation"/>
    <w:basedOn w:val="DefaultParagraphFont"/>
    <w:rsid w:val="007F358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4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41D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6134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134A3"/>
  </w:style>
  <w:style w:type="character" w:customStyle="1" w:styleId="author">
    <w:name w:val="author"/>
    <w:basedOn w:val="DefaultParagraphFont"/>
    <w:rsid w:val="0017657E"/>
  </w:style>
  <w:style w:type="character" w:customStyle="1" w:styleId="articletitle">
    <w:name w:val="articletitle"/>
    <w:basedOn w:val="DefaultParagraphFont"/>
    <w:rsid w:val="0017657E"/>
  </w:style>
  <w:style w:type="character" w:customStyle="1" w:styleId="journaltitle3">
    <w:name w:val="journaltitle3"/>
    <w:basedOn w:val="DefaultParagraphFont"/>
    <w:rsid w:val="0017657E"/>
    <w:rPr>
      <w:i/>
      <w:iCs/>
    </w:rPr>
  </w:style>
  <w:style w:type="character" w:customStyle="1" w:styleId="pubyear">
    <w:name w:val="pubyear"/>
    <w:basedOn w:val="DefaultParagraphFont"/>
    <w:rsid w:val="0017657E"/>
  </w:style>
  <w:style w:type="character" w:customStyle="1" w:styleId="vol3">
    <w:name w:val="vol3"/>
    <w:basedOn w:val="DefaultParagraphFont"/>
    <w:rsid w:val="0017657E"/>
    <w:rPr>
      <w:b/>
      <w:bCs/>
    </w:rPr>
  </w:style>
  <w:style w:type="character" w:customStyle="1" w:styleId="pagefirst">
    <w:name w:val="pagefirst"/>
    <w:basedOn w:val="DefaultParagraphFont"/>
    <w:rsid w:val="0017657E"/>
  </w:style>
  <w:style w:type="character" w:customStyle="1" w:styleId="pagelast">
    <w:name w:val="pagelast"/>
    <w:basedOn w:val="DefaultParagraphFont"/>
    <w:rsid w:val="0017657E"/>
  </w:style>
  <w:style w:type="character" w:styleId="FollowedHyperlink">
    <w:name w:val="FollowedHyperlink"/>
    <w:basedOn w:val="DefaultParagraphFont"/>
    <w:uiPriority w:val="99"/>
    <w:semiHidden/>
    <w:unhideWhenUsed/>
    <w:rsid w:val="006F1D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76084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D08"/>
    <w:pPr>
      <w:spacing w:before="200" w:line="271" w:lineRule="auto"/>
      <w:outlineLvl w:val="1"/>
    </w:pPr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4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4F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45146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3210A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B57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7CB"/>
  </w:style>
  <w:style w:type="paragraph" w:styleId="Footer">
    <w:name w:val="footer"/>
    <w:basedOn w:val="Normal"/>
    <w:link w:val="Foot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CB"/>
  </w:style>
  <w:style w:type="character" w:customStyle="1" w:styleId="st1">
    <w:name w:val="st1"/>
    <w:basedOn w:val="DefaultParagraphFont"/>
    <w:rsid w:val="008E779D"/>
  </w:style>
  <w:style w:type="character" w:styleId="CommentReference">
    <w:name w:val="annotation reference"/>
    <w:basedOn w:val="DefaultParagraphFont"/>
    <w:uiPriority w:val="99"/>
    <w:semiHidden/>
    <w:unhideWhenUsed/>
    <w:rsid w:val="00882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584"/>
    <w:rPr>
      <w:b/>
      <w:bCs/>
      <w:sz w:val="20"/>
      <w:szCs w:val="20"/>
    </w:rPr>
  </w:style>
  <w:style w:type="paragraph" w:customStyle="1" w:styleId="Default">
    <w:name w:val="Default"/>
    <w:rsid w:val="00DF0D28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D455B8"/>
    <w:pPr>
      <w:spacing w:after="200"/>
      <w:ind w:firstLine="540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BodyTextIndentChar">
    <w:name w:val="Body Text Indent Char"/>
    <w:basedOn w:val="DefaultParagraphFont"/>
    <w:link w:val="BodyTextIndent"/>
    <w:rsid w:val="00D455B8"/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70D08"/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customStyle="1" w:styleId="reftext">
    <w:name w:val="reftext"/>
    <w:basedOn w:val="DefaultParagraphFont"/>
    <w:rsid w:val="008824F0"/>
  </w:style>
  <w:style w:type="character" w:styleId="HTMLCite">
    <w:name w:val="HTML Cite"/>
    <w:basedOn w:val="DefaultParagraphFont"/>
    <w:uiPriority w:val="99"/>
    <w:semiHidden/>
    <w:unhideWhenUsed/>
    <w:rsid w:val="000B6F5D"/>
    <w:rPr>
      <w:i/>
      <w:iCs/>
    </w:rPr>
  </w:style>
  <w:style w:type="character" w:customStyle="1" w:styleId="cit-source">
    <w:name w:val="cit-source"/>
    <w:basedOn w:val="DefaultParagraphFont"/>
    <w:rsid w:val="000B6F5D"/>
  </w:style>
  <w:style w:type="character" w:customStyle="1" w:styleId="cit-vol4">
    <w:name w:val="cit-vol4"/>
    <w:basedOn w:val="DefaultParagraphFont"/>
    <w:rsid w:val="000B6F5D"/>
  </w:style>
  <w:style w:type="character" w:customStyle="1" w:styleId="cit-fpage">
    <w:name w:val="cit-fpage"/>
    <w:basedOn w:val="DefaultParagraphFont"/>
    <w:rsid w:val="000B6F5D"/>
  </w:style>
  <w:style w:type="character" w:customStyle="1" w:styleId="cit-pub-date">
    <w:name w:val="cit-pub-date"/>
    <w:basedOn w:val="DefaultParagraphFont"/>
    <w:rsid w:val="000B6F5D"/>
  </w:style>
  <w:style w:type="character" w:customStyle="1" w:styleId="biblist">
    <w:name w:val="biblist"/>
    <w:basedOn w:val="DefaultParagraphFont"/>
    <w:rsid w:val="00876AF7"/>
  </w:style>
  <w:style w:type="paragraph" w:styleId="NormalWeb">
    <w:name w:val="Normal (Web)"/>
    <w:basedOn w:val="Normal"/>
    <w:uiPriority w:val="99"/>
    <w:unhideWhenUsed/>
    <w:rsid w:val="00954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27200"/>
    <w:rPr>
      <w:b/>
      <w:bCs/>
    </w:rPr>
  </w:style>
  <w:style w:type="character" w:customStyle="1" w:styleId="citation">
    <w:name w:val="citation"/>
    <w:basedOn w:val="DefaultParagraphFont"/>
    <w:rsid w:val="007F358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4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41D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6134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134A3"/>
  </w:style>
  <w:style w:type="character" w:customStyle="1" w:styleId="author">
    <w:name w:val="author"/>
    <w:basedOn w:val="DefaultParagraphFont"/>
    <w:rsid w:val="0017657E"/>
  </w:style>
  <w:style w:type="character" w:customStyle="1" w:styleId="articletitle">
    <w:name w:val="articletitle"/>
    <w:basedOn w:val="DefaultParagraphFont"/>
    <w:rsid w:val="0017657E"/>
  </w:style>
  <w:style w:type="character" w:customStyle="1" w:styleId="journaltitle3">
    <w:name w:val="journaltitle3"/>
    <w:basedOn w:val="DefaultParagraphFont"/>
    <w:rsid w:val="0017657E"/>
    <w:rPr>
      <w:i/>
      <w:iCs/>
    </w:rPr>
  </w:style>
  <w:style w:type="character" w:customStyle="1" w:styleId="pubyear">
    <w:name w:val="pubyear"/>
    <w:basedOn w:val="DefaultParagraphFont"/>
    <w:rsid w:val="0017657E"/>
  </w:style>
  <w:style w:type="character" w:customStyle="1" w:styleId="vol3">
    <w:name w:val="vol3"/>
    <w:basedOn w:val="DefaultParagraphFont"/>
    <w:rsid w:val="0017657E"/>
    <w:rPr>
      <w:b/>
      <w:bCs/>
    </w:rPr>
  </w:style>
  <w:style w:type="character" w:customStyle="1" w:styleId="pagefirst">
    <w:name w:val="pagefirst"/>
    <w:basedOn w:val="DefaultParagraphFont"/>
    <w:rsid w:val="0017657E"/>
  </w:style>
  <w:style w:type="character" w:customStyle="1" w:styleId="pagelast">
    <w:name w:val="pagelast"/>
    <w:basedOn w:val="DefaultParagraphFont"/>
    <w:rsid w:val="0017657E"/>
  </w:style>
  <w:style w:type="character" w:styleId="FollowedHyperlink">
    <w:name w:val="FollowedHyperlink"/>
    <w:basedOn w:val="DefaultParagraphFont"/>
    <w:uiPriority w:val="99"/>
    <w:semiHidden/>
    <w:unhideWhenUsed/>
    <w:rsid w:val="006F1D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7608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3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645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7654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2879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2821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2832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1447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8062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72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63414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83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772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5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786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1515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98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948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7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8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5469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9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5201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52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07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2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1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45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311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716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590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9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86780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7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3144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4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451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53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2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1902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994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3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534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39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6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28102">
          <w:marLeft w:val="70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7294">
          <w:marLeft w:val="70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9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4881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7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1F7874-6B1A-485C-9D0D-493A277851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33B9DC-2441-40E5-93FC-EA365117512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2274F34-DD4B-42BE-9C9A-AB7EB3C86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Egger</dc:creator>
  <cp:lastModifiedBy>sam egger</cp:lastModifiedBy>
  <cp:revision>3</cp:revision>
  <cp:lastPrinted>2017-07-17T23:44:00Z</cp:lastPrinted>
  <dcterms:created xsi:type="dcterms:W3CDTF">2019-02-21T23:27:00Z</dcterms:created>
  <dcterms:modified xsi:type="dcterms:W3CDTF">2019-09-25T07:14:00Z</dcterms:modified>
</cp:coreProperties>
</file>